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315D6C9" w:rsidR="00FB3483" w:rsidRPr="00930A31" w:rsidRDefault="00504386">
            <w:pPr>
              <w:pStyle w:val="Default"/>
              <w:rPr>
                <w:rFonts w:ascii="Arial" w:hAnsi="Arial" w:cs="Arial"/>
                <w:color w:val="FFFFFF"/>
                <w:sz w:val="18"/>
                <w:szCs w:val="18"/>
              </w:rPr>
            </w:pPr>
            <w:r>
              <w:rPr>
                <w:rFonts w:ascii="Arial" w:hAnsi="Arial" w:cs="Arial"/>
                <w:b/>
                <w:bCs/>
                <w:color w:val="FFFFFF"/>
                <w:sz w:val="18"/>
                <w:szCs w:val="18"/>
              </w:rPr>
              <w:t>Paragraph</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D26C56" w:rsidR="00FB3483" w:rsidRPr="00930A31" w:rsidRDefault="00514B54" w:rsidP="005979B8">
            <w:pPr>
              <w:pStyle w:val="Default"/>
              <w:spacing w:before="40" w:after="40"/>
              <w:rPr>
                <w:rFonts w:ascii="Arial" w:hAnsi="Arial" w:cs="Arial"/>
                <w:color w:val="auto"/>
                <w:sz w:val="18"/>
                <w:szCs w:val="18"/>
              </w:rPr>
            </w:pPr>
            <w:r>
              <w:rPr>
                <w:rFonts w:ascii="Arial" w:hAnsi="Arial" w:cs="Arial"/>
                <w:color w:val="auto"/>
                <w:sz w:val="18"/>
                <w:szCs w:val="18"/>
              </w:rPr>
              <w:t>Systematic review is published separately</w:t>
            </w:r>
            <w:r w:rsidR="00E42D46">
              <w:rPr>
                <w:rFonts w:ascii="Arial" w:hAnsi="Arial" w:cs="Arial"/>
                <w:color w:val="auto"/>
                <w:sz w:val="18"/>
                <w:szCs w:val="18"/>
              </w:rPr>
              <w:t>, so identified only as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590C28" w:rsidR="00FB3483" w:rsidRPr="00930A31" w:rsidRDefault="003D1F02" w:rsidP="005979B8">
            <w:pPr>
              <w:pStyle w:val="Default"/>
              <w:spacing w:before="40" w:after="40"/>
              <w:rPr>
                <w:rFonts w:ascii="Arial" w:hAnsi="Arial" w:cs="Arial"/>
                <w:color w:val="auto"/>
                <w:sz w:val="18"/>
                <w:szCs w:val="18"/>
              </w:rPr>
            </w:pPr>
            <w:r>
              <w:rPr>
                <w:rFonts w:ascii="Arial" w:hAnsi="Arial" w:cs="Arial"/>
                <w:color w:val="auto"/>
                <w:sz w:val="18"/>
                <w:szCs w:val="18"/>
              </w:rPr>
              <w:t>See</w:t>
            </w:r>
            <w:r w:rsidR="00803969">
              <w:rPr>
                <w:rFonts w:ascii="Arial" w:hAnsi="Arial" w:cs="Arial"/>
                <w:color w:val="auto"/>
                <w:sz w:val="18"/>
                <w:szCs w:val="18"/>
              </w:rPr>
              <w:t xml:space="preserve"> relevant</w:t>
            </w:r>
            <w:r w:rsidR="00E43AC2">
              <w:rPr>
                <w:rFonts w:ascii="Arial" w:hAnsi="Arial" w:cs="Arial"/>
                <w:color w:val="auto"/>
                <w:sz w:val="18"/>
                <w:szCs w:val="18"/>
              </w:rPr>
              <w:t xml:space="preserve"> supplementary fil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61F11D" w:rsidR="00FB3483" w:rsidRPr="00930A31" w:rsidRDefault="00FC373A"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E43AC2">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5A1B3D2" w:rsidR="00FB3483" w:rsidRPr="00930A31" w:rsidRDefault="00887F9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2AE1FD" w:rsidR="00FB3483" w:rsidRPr="00930A31" w:rsidRDefault="006A557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7A890F" w:rsidR="00FB3483" w:rsidRPr="00930A31" w:rsidRDefault="004F559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7C5D27" w:rsidR="00FB3483" w:rsidRPr="00930A31" w:rsidRDefault="006F0470"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r w:rsidR="009D3723">
              <w:rPr>
                <w:rFonts w:ascii="Arial" w:hAnsi="Arial" w:cs="Arial"/>
                <w:color w:val="auto"/>
                <w:sz w:val="18"/>
                <w:szCs w:val="18"/>
              </w:rPr>
              <w:t xml:space="preserve"> </w:t>
            </w:r>
            <w:r w:rsidR="004E2717">
              <w:rPr>
                <w:rFonts w:ascii="Arial" w:hAnsi="Arial" w:cs="Arial"/>
                <w:color w:val="auto"/>
                <w:sz w:val="18"/>
                <w:szCs w:val="18"/>
              </w:rPr>
              <w:t>Table 1</w:t>
            </w:r>
            <w:r>
              <w:rPr>
                <w:rFonts w:ascii="Arial" w:hAnsi="Arial" w:cs="Arial"/>
                <w:color w:val="auto"/>
                <w:sz w:val="18"/>
                <w:szCs w:val="18"/>
              </w:rPr>
              <w:t xml:space="preserve">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9F0E1F" w:rsidR="00FB3483" w:rsidRPr="00930A31" w:rsidRDefault="00A43D3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57291E" w:rsidR="00FB3483" w:rsidRPr="00930A31" w:rsidRDefault="00970758"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3B0A6D" w:rsidR="00930A31" w:rsidRPr="00930A31" w:rsidRDefault="00ED19EA" w:rsidP="005979B8">
            <w:pPr>
              <w:pStyle w:val="Default"/>
              <w:spacing w:before="40" w:after="40"/>
              <w:rPr>
                <w:rFonts w:ascii="Arial" w:hAnsi="Arial" w:cs="Arial"/>
                <w:color w:val="auto"/>
                <w:sz w:val="18"/>
                <w:szCs w:val="18"/>
              </w:rPr>
            </w:pPr>
            <w:r>
              <w:rPr>
                <w:rFonts w:ascii="Arial" w:hAnsi="Arial" w:cs="Arial"/>
                <w:color w:val="auto"/>
                <w:sz w:val="18"/>
                <w:szCs w:val="18"/>
              </w:rPr>
              <w:t>10,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F4057C" w:rsidR="00930A31" w:rsidRPr="00930A31" w:rsidRDefault="00ED19EA" w:rsidP="005979B8">
            <w:pPr>
              <w:pStyle w:val="Default"/>
              <w:spacing w:before="40" w:after="40"/>
              <w:rPr>
                <w:rFonts w:ascii="Arial" w:hAnsi="Arial" w:cs="Arial"/>
                <w:color w:val="auto"/>
                <w:sz w:val="18"/>
                <w:szCs w:val="18"/>
              </w:rPr>
            </w:pPr>
            <w:r>
              <w:rPr>
                <w:rFonts w:ascii="Arial" w:hAnsi="Arial" w:cs="Arial"/>
                <w:color w:val="auto"/>
                <w:sz w:val="18"/>
                <w:szCs w:val="18"/>
              </w:rPr>
              <w:t>8,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C1C58D" w:rsidR="00FB3483" w:rsidRPr="00930A31" w:rsidRDefault="00CB0478"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2D1DCC" w:rsidR="00FB3483" w:rsidRPr="00930A31" w:rsidRDefault="007B7BAB"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1048F0EB" w:rsidR="00930A31" w:rsidRPr="00930A31" w:rsidRDefault="00073C7D" w:rsidP="005979B8">
            <w:pPr>
              <w:pStyle w:val="Default"/>
              <w:spacing w:before="40" w:after="40"/>
              <w:rPr>
                <w:rFonts w:ascii="Arial" w:hAnsi="Arial" w:cs="Arial"/>
                <w:sz w:val="18"/>
                <w:szCs w:val="18"/>
              </w:rPr>
            </w:pPr>
            <w:r>
              <w:rPr>
                <w:rFonts w:ascii="Arial" w:hAnsi="Arial" w:cs="Arial"/>
                <w:sz w:val="18"/>
                <w:szCs w:val="18"/>
              </w:rPr>
              <w:t>19</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19D04C" w:rsidR="00930A31" w:rsidRPr="00930A31" w:rsidRDefault="00E72A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16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3A0341" w:rsidR="00930A31" w:rsidRPr="00930A31" w:rsidRDefault="007F2D59"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549B9D" w:rsidR="00930A31" w:rsidRPr="00930A31" w:rsidRDefault="00630D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14, </w:t>
            </w:r>
            <w:r w:rsidR="00936599">
              <w:rPr>
                <w:rFonts w:ascii="Arial" w:hAnsi="Arial" w:cs="Arial"/>
                <w:color w:val="auto"/>
                <w:sz w:val="18"/>
                <w:szCs w:val="18"/>
              </w:rPr>
              <w:t>1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C5FFAC" w:rsidR="00930A31" w:rsidRPr="00930A31" w:rsidRDefault="00A43558"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D98F10" w:rsidR="00930A31" w:rsidRPr="00930A31" w:rsidRDefault="0037094C"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C863CF" w:rsidR="00930A31" w:rsidRPr="00930A31" w:rsidRDefault="00172F27" w:rsidP="005979B8">
            <w:pPr>
              <w:pStyle w:val="Default"/>
              <w:spacing w:before="40" w:after="40"/>
              <w:rPr>
                <w:rFonts w:ascii="Arial" w:hAnsi="Arial" w:cs="Arial"/>
                <w:color w:val="auto"/>
                <w:sz w:val="18"/>
                <w:szCs w:val="18"/>
              </w:rPr>
            </w:pPr>
            <w:r>
              <w:rPr>
                <w:rFonts w:ascii="Arial" w:hAnsi="Arial" w:cs="Arial"/>
                <w:color w:val="auto"/>
                <w:sz w:val="18"/>
                <w:szCs w:val="18"/>
              </w:rPr>
              <w:t>18-2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FA72D1" w:rsidR="006E5FE2" w:rsidRPr="00930A31" w:rsidRDefault="003426E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6950D9" w:rsidR="006E5FE2" w:rsidRPr="00930A31" w:rsidRDefault="00172F27" w:rsidP="005979B8">
            <w:pPr>
              <w:pStyle w:val="Default"/>
              <w:spacing w:before="40" w:after="40"/>
              <w:rPr>
                <w:rFonts w:ascii="Arial" w:hAnsi="Arial" w:cs="Arial"/>
                <w:color w:val="auto"/>
                <w:sz w:val="18"/>
                <w:szCs w:val="18"/>
              </w:rPr>
            </w:pPr>
            <w:r>
              <w:rPr>
                <w:rFonts w:ascii="Arial" w:hAnsi="Arial" w:cs="Arial"/>
                <w:color w:val="auto"/>
                <w:sz w:val="18"/>
                <w:szCs w:val="18"/>
              </w:rPr>
              <w:t>18-2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5741E4" w:rsidR="00930A31" w:rsidRPr="00930A31" w:rsidRDefault="00D874A8"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270424" w:rsidR="00930A31" w:rsidRPr="00930A31" w:rsidRDefault="00594F1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03EB28" w:rsidR="00FB3483" w:rsidRPr="00930A31" w:rsidRDefault="0075266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D8A034" w:rsidR="00FB3483" w:rsidRPr="00930A31" w:rsidRDefault="0075266D" w:rsidP="005979B8">
            <w:pPr>
              <w:pStyle w:val="Default"/>
              <w:spacing w:before="40" w:after="40"/>
              <w:rPr>
                <w:rFonts w:ascii="Arial" w:hAnsi="Arial" w:cs="Arial"/>
                <w:color w:val="auto"/>
                <w:sz w:val="18"/>
                <w:szCs w:val="18"/>
              </w:rPr>
            </w:pPr>
            <w:r>
              <w:rPr>
                <w:rFonts w:ascii="Arial" w:hAnsi="Arial" w:cs="Arial"/>
                <w:color w:val="auto"/>
                <w:sz w:val="18"/>
                <w:szCs w:val="18"/>
              </w:rPr>
              <w:t>Figure 2</w:t>
            </w:r>
            <w:r w:rsidR="00B07030">
              <w:rPr>
                <w:rFonts w:ascii="Arial" w:hAnsi="Arial" w:cs="Arial"/>
                <w:color w:val="auto"/>
                <w:sz w:val="18"/>
                <w:szCs w:val="18"/>
              </w:rPr>
              <w:t>a &amp; b</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C986B2" w:rsidR="00FB3483" w:rsidRPr="00930A31" w:rsidRDefault="00F7515E" w:rsidP="005979B8">
            <w:pPr>
              <w:pStyle w:val="Default"/>
              <w:spacing w:before="40" w:after="40"/>
              <w:rPr>
                <w:rFonts w:ascii="Arial" w:hAnsi="Arial" w:cs="Arial"/>
                <w:color w:val="auto"/>
                <w:sz w:val="18"/>
                <w:szCs w:val="18"/>
              </w:rPr>
            </w:pPr>
            <w:r>
              <w:rPr>
                <w:rFonts w:ascii="Arial" w:hAnsi="Arial" w:cs="Arial"/>
                <w:color w:val="auto"/>
                <w:sz w:val="18"/>
                <w:szCs w:val="18"/>
              </w:rPr>
              <w:t>Figure 3 -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32B79B" w:rsidR="00930A31" w:rsidRPr="00930A31" w:rsidRDefault="00C139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32DC90F" w:rsidR="00930A31" w:rsidRPr="00930A31" w:rsidRDefault="008125A2"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 1- 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CC539A" w:rsidR="00930A31" w:rsidRPr="00930A31" w:rsidRDefault="001C3F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5BCF9D" w:rsidR="00930A31" w:rsidRPr="00930A31" w:rsidRDefault="00047397"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6481C0" w:rsidR="00FB3483" w:rsidRPr="00930A31" w:rsidRDefault="00F46A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41082D" w:rsidR="00077B44" w:rsidRPr="00930A31" w:rsidRDefault="005029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C236676" w:rsidR="00930A31" w:rsidRPr="00930A31" w:rsidRDefault="00E7754E" w:rsidP="00077B44">
            <w:pPr>
              <w:pStyle w:val="Default"/>
              <w:spacing w:before="40" w:after="40"/>
              <w:rPr>
                <w:rFonts w:ascii="Arial" w:hAnsi="Arial" w:cs="Arial"/>
                <w:color w:val="auto"/>
                <w:sz w:val="18"/>
                <w:szCs w:val="18"/>
              </w:rPr>
            </w:pPr>
            <w:r>
              <w:rPr>
                <w:rFonts w:ascii="Arial" w:hAnsi="Arial" w:cs="Arial"/>
                <w:color w:val="auto"/>
                <w:sz w:val="18"/>
                <w:szCs w:val="18"/>
              </w:rPr>
              <w:t>1, 4,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FF2C25" w:rsidR="00930A31" w:rsidRPr="00930A31" w:rsidRDefault="0002120B" w:rsidP="00077B44">
            <w:pPr>
              <w:pStyle w:val="Default"/>
              <w:spacing w:before="40" w:after="40"/>
              <w:rPr>
                <w:rFonts w:ascii="Arial" w:hAnsi="Arial" w:cs="Arial"/>
                <w:color w:val="auto"/>
                <w:sz w:val="18"/>
                <w:szCs w:val="18"/>
              </w:rPr>
            </w:pPr>
            <w:r>
              <w:rPr>
                <w:rFonts w:ascii="Arial" w:hAnsi="Arial" w:cs="Arial"/>
                <w:color w:val="auto"/>
                <w:sz w:val="18"/>
                <w:szCs w:val="18"/>
              </w:rPr>
              <w:t>4</w:t>
            </w:r>
            <w:r w:rsidR="004A5026">
              <w:rPr>
                <w:rFonts w:ascii="Arial" w:hAnsi="Arial" w:cs="Arial"/>
                <w:color w:val="auto"/>
                <w:sz w:val="18"/>
                <w:szCs w:val="18"/>
              </w:rPr>
              <w:t>-</w:t>
            </w:r>
            <w:r w:rsidR="00304406">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C52D55" w:rsidR="00930A31" w:rsidRPr="00930A31" w:rsidRDefault="006D2787" w:rsidP="00077B44">
            <w:pPr>
              <w:pStyle w:val="Default"/>
              <w:spacing w:before="40" w:after="40"/>
              <w:rPr>
                <w:rFonts w:ascii="Arial" w:hAnsi="Arial" w:cs="Arial"/>
                <w:color w:val="auto"/>
                <w:sz w:val="18"/>
                <w:szCs w:val="18"/>
              </w:rPr>
            </w:pPr>
            <w:r>
              <w:rPr>
                <w:rFonts w:ascii="Arial" w:hAnsi="Arial" w:cs="Arial"/>
                <w:color w:val="auto"/>
                <w:sz w:val="18"/>
                <w:szCs w:val="18"/>
              </w:rPr>
              <w:t xml:space="preserve">4, 5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5A3F78" w:rsidR="00930A31" w:rsidRPr="00930A31" w:rsidRDefault="002A52C8" w:rsidP="00077B44">
            <w:pPr>
              <w:pStyle w:val="Default"/>
              <w:spacing w:before="40" w:after="40"/>
              <w:rPr>
                <w:rFonts w:ascii="Arial" w:hAnsi="Arial" w:cs="Arial"/>
                <w:color w:val="auto"/>
                <w:sz w:val="18"/>
                <w:szCs w:val="18"/>
              </w:rPr>
            </w:pPr>
            <w:r>
              <w:rPr>
                <w:rFonts w:ascii="Arial" w:hAnsi="Arial" w:cs="Arial"/>
                <w:color w:val="auto"/>
                <w:sz w:val="18"/>
                <w:szCs w:val="18"/>
              </w:rPr>
              <w:t>9-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D4F782" w:rsidR="00930A31" w:rsidRPr="00930A31" w:rsidRDefault="00ED019E" w:rsidP="00077B44">
            <w:pPr>
              <w:pStyle w:val="Default"/>
              <w:spacing w:before="40" w:after="40"/>
              <w:rPr>
                <w:rFonts w:ascii="Arial" w:hAnsi="Arial" w:cs="Arial"/>
                <w:color w:val="auto"/>
                <w:sz w:val="18"/>
                <w:szCs w:val="18"/>
              </w:rPr>
            </w:pPr>
            <w:r>
              <w:rPr>
                <w:rFonts w:ascii="Arial" w:hAnsi="Arial" w:cs="Arial"/>
                <w:color w:val="auto"/>
                <w:sz w:val="18"/>
                <w:szCs w:val="18"/>
              </w:rPr>
              <w:t>Title page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04EEEC" w:rsidR="00930A31" w:rsidRPr="00930A31" w:rsidRDefault="00ED019E" w:rsidP="00077B44">
            <w:pPr>
              <w:pStyle w:val="Default"/>
              <w:spacing w:before="40" w:after="40"/>
              <w:rPr>
                <w:rFonts w:ascii="Arial" w:hAnsi="Arial" w:cs="Arial"/>
                <w:color w:val="auto"/>
                <w:sz w:val="18"/>
                <w:szCs w:val="18"/>
              </w:rPr>
            </w:pPr>
            <w:r>
              <w:rPr>
                <w:rFonts w:ascii="Arial" w:hAnsi="Arial" w:cs="Arial"/>
                <w:color w:val="auto"/>
                <w:sz w:val="18"/>
                <w:szCs w:val="18"/>
              </w:rPr>
              <w:t>Title page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0E3FC1" w:rsidR="00930A31" w:rsidRPr="00930A31" w:rsidRDefault="001E3E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7457A4" w:rsidR="00077B44" w:rsidRPr="00930A31" w:rsidRDefault="00ED019E" w:rsidP="00077B44">
            <w:pPr>
              <w:pStyle w:val="Default"/>
              <w:spacing w:before="40" w:after="40"/>
              <w:rPr>
                <w:rFonts w:ascii="Arial" w:hAnsi="Arial" w:cs="Arial"/>
                <w:color w:val="auto"/>
                <w:sz w:val="18"/>
                <w:szCs w:val="18"/>
              </w:rPr>
            </w:pPr>
            <w:r>
              <w:rPr>
                <w:rFonts w:ascii="Arial" w:hAnsi="Arial" w:cs="Arial"/>
                <w:color w:val="auto"/>
                <w:sz w:val="18"/>
                <w:szCs w:val="18"/>
              </w:rPr>
              <w:t>Title pages/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7D2117" w:rsidR="00077B44" w:rsidRPr="00930A31" w:rsidRDefault="00ED019E" w:rsidP="00077B44">
            <w:pPr>
              <w:pStyle w:val="Default"/>
              <w:spacing w:before="40" w:after="40"/>
              <w:rPr>
                <w:rFonts w:ascii="Arial" w:hAnsi="Arial" w:cs="Arial"/>
                <w:color w:val="auto"/>
                <w:sz w:val="18"/>
                <w:szCs w:val="18"/>
              </w:rPr>
            </w:pPr>
            <w:r>
              <w:rPr>
                <w:rFonts w:ascii="Arial" w:hAnsi="Arial" w:cs="Arial"/>
                <w:color w:val="auto"/>
                <w:sz w:val="18"/>
                <w:szCs w:val="18"/>
              </w:rPr>
              <w:t>Title page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1C6682" w:rsidR="00077B44" w:rsidRPr="00930A31" w:rsidRDefault="004D5E3C" w:rsidP="00077B44">
            <w:pPr>
              <w:pStyle w:val="Default"/>
              <w:spacing w:before="40" w:after="40"/>
              <w:rPr>
                <w:rFonts w:ascii="Arial" w:hAnsi="Arial" w:cs="Arial"/>
                <w:color w:val="auto"/>
                <w:sz w:val="18"/>
                <w:szCs w:val="18"/>
              </w:rPr>
            </w:pPr>
            <w:r>
              <w:rPr>
                <w:rFonts w:ascii="Arial" w:hAnsi="Arial" w:cs="Arial"/>
                <w:color w:val="auto"/>
                <w:sz w:val="18"/>
                <w:szCs w:val="18"/>
              </w:rPr>
              <w:t>See separate stateme</w:t>
            </w:r>
            <w:r w:rsidR="00CF304E">
              <w:rPr>
                <w:rFonts w:ascii="Arial" w:hAnsi="Arial" w:cs="Arial"/>
                <w:color w:val="auto"/>
                <w:sz w:val="18"/>
                <w:szCs w:val="18"/>
              </w:rPr>
              <w:t>n</w:t>
            </w:r>
            <w:r>
              <w:rPr>
                <w:rFonts w:ascii="Arial" w:hAnsi="Arial" w:cs="Arial"/>
                <w:color w:val="auto"/>
                <w:sz w:val="18"/>
                <w:szCs w:val="18"/>
              </w:rPr>
              <w:t>t</w:t>
            </w:r>
            <w:r w:rsidR="00CF304E">
              <w:rPr>
                <w:rFonts w:ascii="Arial" w:hAnsi="Arial" w:cs="Arial"/>
                <w:color w:val="auto"/>
                <w:sz w:val="18"/>
                <w:szCs w:val="18"/>
              </w:rPr>
              <w:t>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01C3FE" w14:textId="77777777" w:rsidR="005A4204" w:rsidRDefault="005A4204">
      <w:r>
        <w:separator/>
      </w:r>
    </w:p>
  </w:endnote>
  <w:endnote w:type="continuationSeparator" w:id="0">
    <w:p w14:paraId="70902333" w14:textId="77777777" w:rsidR="005A4204" w:rsidRDefault="005A4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99CB43" w14:textId="77777777" w:rsidR="005A4204" w:rsidRDefault="005A4204">
      <w:r>
        <w:separator/>
      </w:r>
    </w:p>
  </w:footnote>
  <w:footnote w:type="continuationSeparator" w:id="0">
    <w:p w14:paraId="5671922B" w14:textId="77777777" w:rsidR="005A4204" w:rsidRDefault="005A42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120B"/>
    <w:rsid w:val="00021D92"/>
    <w:rsid w:val="00034B75"/>
    <w:rsid w:val="00047397"/>
    <w:rsid w:val="00073C7D"/>
    <w:rsid w:val="0007419E"/>
    <w:rsid w:val="00077B44"/>
    <w:rsid w:val="00080F7E"/>
    <w:rsid w:val="00096C94"/>
    <w:rsid w:val="000A4B52"/>
    <w:rsid w:val="000D6EC2"/>
    <w:rsid w:val="000F1BAD"/>
    <w:rsid w:val="00132E99"/>
    <w:rsid w:val="00150BE1"/>
    <w:rsid w:val="00151750"/>
    <w:rsid w:val="00152CDB"/>
    <w:rsid w:val="00172F27"/>
    <w:rsid w:val="0018323E"/>
    <w:rsid w:val="00187548"/>
    <w:rsid w:val="00190C83"/>
    <w:rsid w:val="001A5A1C"/>
    <w:rsid w:val="001C3F73"/>
    <w:rsid w:val="001E3E5E"/>
    <w:rsid w:val="00220D8B"/>
    <w:rsid w:val="002211CC"/>
    <w:rsid w:val="002275F3"/>
    <w:rsid w:val="00246C93"/>
    <w:rsid w:val="00256BAF"/>
    <w:rsid w:val="00276094"/>
    <w:rsid w:val="002921D7"/>
    <w:rsid w:val="002938D3"/>
    <w:rsid w:val="002A2A06"/>
    <w:rsid w:val="002A52C8"/>
    <w:rsid w:val="002A5EE9"/>
    <w:rsid w:val="002E55B7"/>
    <w:rsid w:val="002F5A81"/>
    <w:rsid w:val="00304406"/>
    <w:rsid w:val="003103C2"/>
    <w:rsid w:val="00322DE5"/>
    <w:rsid w:val="003376F4"/>
    <w:rsid w:val="00340B2C"/>
    <w:rsid w:val="003426E5"/>
    <w:rsid w:val="003516AD"/>
    <w:rsid w:val="00363B8D"/>
    <w:rsid w:val="0037094C"/>
    <w:rsid w:val="003760AA"/>
    <w:rsid w:val="003760FB"/>
    <w:rsid w:val="00383949"/>
    <w:rsid w:val="003A5A0F"/>
    <w:rsid w:val="003B79FF"/>
    <w:rsid w:val="003D04D5"/>
    <w:rsid w:val="003D1F02"/>
    <w:rsid w:val="00400A0B"/>
    <w:rsid w:val="004033C1"/>
    <w:rsid w:val="00443C1D"/>
    <w:rsid w:val="00461576"/>
    <w:rsid w:val="00467D1C"/>
    <w:rsid w:val="004906CE"/>
    <w:rsid w:val="004A5026"/>
    <w:rsid w:val="004C1685"/>
    <w:rsid w:val="004D15DE"/>
    <w:rsid w:val="004D5E3C"/>
    <w:rsid w:val="004E2717"/>
    <w:rsid w:val="004F47B1"/>
    <w:rsid w:val="004F559A"/>
    <w:rsid w:val="005029D7"/>
    <w:rsid w:val="00504386"/>
    <w:rsid w:val="005078EE"/>
    <w:rsid w:val="00514026"/>
    <w:rsid w:val="00514B54"/>
    <w:rsid w:val="00535816"/>
    <w:rsid w:val="00550BF1"/>
    <w:rsid w:val="00571F5C"/>
    <w:rsid w:val="00571F77"/>
    <w:rsid w:val="0059028D"/>
    <w:rsid w:val="00594F1B"/>
    <w:rsid w:val="005979B8"/>
    <w:rsid w:val="005A190C"/>
    <w:rsid w:val="005A4204"/>
    <w:rsid w:val="005C1D48"/>
    <w:rsid w:val="005E5929"/>
    <w:rsid w:val="005F4B3E"/>
    <w:rsid w:val="00627992"/>
    <w:rsid w:val="00630D4C"/>
    <w:rsid w:val="00637203"/>
    <w:rsid w:val="00640172"/>
    <w:rsid w:val="00640CDE"/>
    <w:rsid w:val="00642F9D"/>
    <w:rsid w:val="00646B02"/>
    <w:rsid w:val="006A557E"/>
    <w:rsid w:val="006B40E4"/>
    <w:rsid w:val="006B551A"/>
    <w:rsid w:val="006B569E"/>
    <w:rsid w:val="006D2787"/>
    <w:rsid w:val="006D30FC"/>
    <w:rsid w:val="006D6426"/>
    <w:rsid w:val="006E5FE2"/>
    <w:rsid w:val="006F0470"/>
    <w:rsid w:val="006F3BA6"/>
    <w:rsid w:val="00726794"/>
    <w:rsid w:val="0074359C"/>
    <w:rsid w:val="0075137B"/>
    <w:rsid w:val="0075266D"/>
    <w:rsid w:val="00754A72"/>
    <w:rsid w:val="00765D3F"/>
    <w:rsid w:val="0077253C"/>
    <w:rsid w:val="007744FD"/>
    <w:rsid w:val="007A1BC4"/>
    <w:rsid w:val="007B2342"/>
    <w:rsid w:val="007B7BAB"/>
    <w:rsid w:val="007C19F3"/>
    <w:rsid w:val="007E2BA5"/>
    <w:rsid w:val="007E7635"/>
    <w:rsid w:val="007F2D59"/>
    <w:rsid w:val="00803969"/>
    <w:rsid w:val="008062FC"/>
    <w:rsid w:val="008125A2"/>
    <w:rsid w:val="008412D5"/>
    <w:rsid w:val="00855B17"/>
    <w:rsid w:val="00887F9E"/>
    <w:rsid w:val="008A3EAE"/>
    <w:rsid w:val="008D2CFF"/>
    <w:rsid w:val="008D45A9"/>
    <w:rsid w:val="008E2C91"/>
    <w:rsid w:val="008F17F6"/>
    <w:rsid w:val="00920EAD"/>
    <w:rsid w:val="00930A31"/>
    <w:rsid w:val="00936599"/>
    <w:rsid w:val="00947707"/>
    <w:rsid w:val="00970758"/>
    <w:rsid w:val="009813B3"/>
    <w:rsid w:val="009827E5"/>
    <w:rsid w:val="009A0EC5"/>
    <w:rsid w:val="009D2CBF"/>
    <w:rsid w:val="009D3723"/>
    <w:rsid w:val="009D49AE"/>
    <w:rsid w:val="009F3A4F"/>
    <w:rsid w:val="00A070DA"/>
    <w:rsid w:val="00A1009A"/>
    <w:rsid w:val="00A215D2"/>
    <w:rsid w:val="00A2341E"/>
    <w:rsid w:val="00A43558"/>
    <w:rsid w:val="00A43D33"/>
    <w:rsid w:val="00A71D13"/>
    <w:rsid w:val="00A80E34"/>
    <w:rsid w:val="00A86593"/>
    <w:rsid w:val="00AA7598"/>
    <w:rsid w:val="00AB79CE"/>
    <w:rsid w:val="00AD3881"/>
    <w:rsid w:val="00AD3A6C"/>
    <w:rsid w:val="00AE44EE"/>
    <w:rsid w:val="00AE4BBD"/>
    <w:rsid w:val="00AF59AB"/>
    <w:rsid w:val="00B04E30"/>
    <w:rsid w:val="00B05E34"/>
    <w:rsid w:val="00B07030"/>
    <w:rsid w:val="00B21198"/>
    <w:rsid w:val="00B21896"/>
    <w:rsid w:val="00B30C04"/>
    <w:rsid w:val="00B36CE2"/>
    <w:rsid w:val="00B51408"/>
    <w:rsid w:val="00B51910"/>
    <w:rsid w:val="00B730D1"/>
    <w:rsid w:val="00BC2938"/>
    <w:rsid w:val="00C137EF"/>
    <w:rsid w:val="00C139E0"/>
    <w:rsid w:val="00C1767A"/>
    <w:rsid w:val="00C22710"/>
    <w:rsid w:val="00C562C4"/>
    <w:rsid w:val="00C64749"/>
    <w:rsid w:val="00C66B43"/>
    <w:rsid w:val="00C66E22"/>
    <w:rsid w:val="00C85C5D"/>
    <w:rsid w:val="00C94D21"/>
    <w:rsid w:val="00CB0478"/>
    <w:rsid w:val="00CB75C0"/>
    <w:rsid w:val="00CD0948"/>
    <w:rsid w:val="00CF085D"/>
    <w:rsid w:val="00CF304E"/>
    <w:rsid w:val="00CF4E67"/>
    <w:rsid w:val="00D874A8"/>
    <w:rsid w:val="00D9506E"/>
    <w:rsid w:val="00D95D84"/>
    <w:rsid w:val="00DB249B"/>
    <w:rsid w:val="00DC4F19"/>
    <w:rsid w:val="00E324A8"/>
    <w:rsid w:val="00E42D46"/>
    <w:rsid w:val="00E43AC2"/>
    <w:rsid w:val="00E64D10"/>
    <w:rsid w:val="00E66E3A"/>
    <w:rsid w:val="00E66F1E"/>
    <w:rsid w:val="00E72A1F"/>
    <w:rsid w:val="00E7754E"/>
    <w:rsid w:val="00E922B5"/>
    <w:rsid w:val="00EB610E"/>
    <w:rsid w:val="00ED019E"/>
    <w:rsid w:val="00ED19EA"/>
    <w:rsid w:val="00F1271B"/>
    <w:rsid w:val="00F202FA"/>
    <w:rsid w:val="00F46A47"/>
    <w:rsid w:val="00F67C14"/>
    <w:rsid w:val="00F7515E"/>
    <w:rsid w:val="00FA2E45"/>
    <w:rsid w:val="00FB0AC8"/>
    <w:rsid w:val="00FB3483"/>
    <w:rsid w:val="00FC2A7F"/>
    <w:rsid w:val="00FC373A"/>
    <w:rsid w:val="00FF6B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9</TotalTime>
  <Pages>3</Pages>
  <Words>1083</Words>
  <Characters>6393</Characters>
  <Application>Microsoft Office Word</Application>
  <DocSecurity>0</DocSecurity>
  <Lines>213</Lines>
  <Paragraphs>15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elly Hughes</cp:lastModifiedBy>
  <cp:revision>151</cp:revision>
  <cp:lastPrinted>2020-11-24T03:02:00Z</cp:lastPrinted>
  <dcterms:created xsi:type="dcterms:W3CDTF">2025-10-20T08:57:00Z</dcterms:created>
  <dcterms:modified xsi:type="dcterms:W3CDTF">2026-03-30T04:15:00Z</dcterms:modified>
</cp:coreProperties>
</file>